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08"/>
        <w:gridCol w:w="1134"/>
        <w:gridCol w:w="993"/>
        <w:gridCol w:w="1417"/>
        <w:gridCol w:w="1134"/>
        <w:gridCol w:w="1129"/>
      </w:tblGrid>
      <w:tr w:rsidR="00E14460" w:rsidTr="00E14460">
        <w:trPr>
          <w:cantSplit/>
          <w:trHeight w:val="676"/>
        </w:trPr>
        <w:tc>
          <w:tcPr>
            <w:tcW w:w="8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460" w:rsidRPr="006A053C" w:rsidRDefault="00E14460" w:rsidP="006A053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80"/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6A053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Table S1 Univariate and multivariate analysis of </w:t>
            </w:r>
            <w:r w:rsidR="00466254" w:rsidRPr="006A053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>variables</w:t>
            </w:r>
            <w:r w:rsidRPr="006A053C"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  <w:t xml:space="preserve"> associated with survival</w:t>
            </w:r>
          </w:p>
        </w:tc>
      </w:tr>
      <w:tr w:rsidR="00E14460" w:rsidTr="00E14460">
        <w:trPr>
          <w:cantSplit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adju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E144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% C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djuste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-valu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adjusted</w:t>
            </w:r>
          </w:p>
        </w:tc>
      </w:tr>
      <w:tr w:rsidR="00E14460" w:rsidTr="00E14460">
        <w:trPr>
          <w:cantSplit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32EBE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0050" w:rsidRDefault="00F20050" w:rsidP="0035171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8542CC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, 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3734AF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0, 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k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E10FDD" w:rsidTr="00F1288C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8, 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594FE1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, 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topathological gra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6270D6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/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7, 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51712">
              <w:rPr>
                <w:rFonts w:ascii="Times New Roman" w:eastAsia="宋体" w:hAnsi="Times New Roman" w:cs="Times New Roman" w:hint="eastAsia"/>
                <w:lang w:eastAsia="zh-CN"/>
              </w:rPr>
              <w:t>TNM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360854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/I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II/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, 4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</w:t>
            </w:r>
            <w:r w:rsidRPr="00A0180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;4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5</w:t>
            </w:r>
            <w:r w:rsidRPr="00A0180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*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OLRMT Ex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263448">
        <w:trPr>
          <w:cantSplit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FDD" w:rsidTr="00E14460">
        <w:trPr>
          <w:cantSplit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, 3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2</w:t>
            </w:r>
            <w:r w:rsidRPr="00A0180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;3.4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7</w:t>
            </w:r>
            <w:r w:rsidRPr="00A0180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*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0FDD" w:rsidTr="00CE54DA">
        <w:trPr>
          <w:cantSplit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0FDD" w:rsidRDefault="00E10FDD" w:rsidP="00E10FD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E1446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Abbreviation: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 w:rsidRPr="00E1446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Hazard Ratio;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: Confidence Interval;</w:t>
            </w:r>
            <w:r w:rsidRPr="00E1446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14460">
              <w:rPr>
                <w:rFonts w:ascii="Arial" w:eastAsia="Arial" w:hAnsi="Arial" w:cs="Arial"/>
                <w:color w:val="000000"/>
                <w:szCs w:val="22"/>
              </w:rPr>
              <w:t>*,</w:t>
            </w:r>
            <w:r w:rsidRPr="00E1446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&lt;0.05</w:t>
            </w:r>
          </w:p>
        </w:tc>
      </w:tr>
    </w:tbl>
    <w:p w:rsidR="00351712" w:rsidRPr="00351712" w:rsidRDefault="00351712" w:rsidP="00E14460">
      <w:pPr>
        <w:rPr>
          <w:rFonts w:ascii="Times New Roman" w:eastAsia="宋体" w:hAnsi="Times New Roman" w:cs="Times New Roman"/>
          <w:lang w:eastAsia="zh-CN"/>
        </w:rPr>
      </w:pPr>
    </w:p>
    <w:sectPr w:rsidR="00351712" w:rsidRPr="0035171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xMLQ0tjQ0NTQwNzZX0lEKTi0uzszPAykwqgUA7JAu7iwAAAA="/>
  </w:docVars>
  <w:rsids>
    <w:rsidRoot w:val="00B4379D"/>
    <w:rsid w:val="00036527"/>
    <w:rsid w:val="00073835"/>
    <w:rsid w:val="001379FE"/>
    <w:rsid w:val="001C0A13"/>
    <w:rsid w:val="001D75AB"/>
    <w:rsid w:val="00351712"/>
    <w:rsid w:val="0035500D"/>
    <w:rsid w:val="00362E65"/>
    <w:rsid w:val="003C1779"/>
    <w:rsid w:val="004158F9"/>
    <w:rsid w:val="00425F3B"/>
    <w:rsid w:val="00457CF1"/>
    <w:rsid w:val="00466254"/>
    <w:rsid w:val="00585C8B"/>
    <w:rsid w:val="006A053C"/>
    <w:rsid w:val="00747CCE"/>
    <w:rsid w:val="007B3E96"/>
    <w:rsid w:val="008F1F48"/>
    <w:rsid w:val="00901463"/>
    <w:rsid w:val="00946CB3"/>
    <w:rsid w:val="00A01804"/>
    <w:rsid w:val="00AE18EF"/>
    <w:rsid w:val="00AE1BDD"/>
    <w:rsid w:val="00B3547C"/>
    <w:rsid w:val="00B4379D"/>
    <w:rsid w:val="00C27329"/>
    <w:rsid w:val="00C31EEB"/>
    <w:rsid w:val="00E10FDD"/>
    <w:rsid w:val="00E14460"/>
    <w:rsid w:val="00F12158"/>
    <w:rsid w:val="00F20050"/>
    <w:rsid w:val="00F32EBE"/>
    <w:rsid w:val="00FB63E7"/>
    <w:rsid w:val="00FC557F"/>
    <w:rsid w:val="0258600D"/>
    <w:rsid w:val="1F766A69"/>
    <w:rsid w:val="292A0723"/>
    <w:rsid w:val="2C6F628F"/>
    <w:rsid w:val="4261799E"/>
    <w:rsid w:val="50E3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docId w15:val="{527D1CC7-3B7F-42D7-91A5-8437D24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11">
    <w:name w:val="toc 1"/>
    <w:basedOn w:val="a"/>
    <w:next w:val="a"/>
    <w:uiPriority w:val="39"/>
    <w:unhideWhenUsed/>
    <w:qFormat/>
    <w:pPr>
      <w:spacing w:after="100"/>
    </w:pPr>
  </w:style>
  <w:style w:type="paragraph" w:styleId="21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2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1</Words>
  <Characters>636</Characters>
  <Application>Microsoft Office Word</Application>
  <DocSecurity>0</DocSecurity>
  <Lines>5</Lines>
  <Paragraphs>1</Paragraphs>
  <ScaleCrop>false</ScaleCrop>
  <Company>DoubleOX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k0827</dc:creator>
  <cp:lastModifiedBy>Administrator</cp:lastModifiedBy>
  <cp:revision>19</cp:revision>
  <dcterms:created xsi:type="dcterms:W3CDTF">2017-02-28T11:18:00Z</dcterms:created>
  <dcterms:modified xsi:type="dcterms:W3CDTF">2023-04-0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052A46F998B4432BBF38480F22AB1857</vt:lpwstr>
  </property>
</Properties>
</file>